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ble S1. List of 301 p</w:t>
      </w:r>
      <w:r>
        <w:rPr>
          <w:sz w:val="20"/>
          <w:szCs w:val="20"/>
        </w:rPr>
        <w:t xml:space="preserve">roteins from </w:t>
      </w:r>
      <w:r>
        <w:rPr>
          <w:i/>
          <w:sz w:val="20"/>
          <w:szCs w:val="20"/>
        </w:rPr>
        <w:t>Arabidopsis Thaliana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use</w:t>
      </w:r>
      <w:r>
        <w:rPr>
          <w:sz w:val="20"/>
          <w:szCs w:val="20"/>
        </w:rPr>
        <w:t xml:space="preserve">d in </w:t>
      </w:r>
      <w:r>
        <w:rPr>
          <w:sz w:val="20"/>
          <w:szCs w:val="20"/>
        </w:rPr>
        <w:t>this stud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6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2079"/>
        <w:gridCol w:w="1571"/>
        <w:gridCol w:w="1275"/>
        <w:gridCol w:w="1475"/>
        <w:gridCol w:w="1824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der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 TargetDB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orator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ification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00161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02138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09308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109625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04282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00671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02820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10759.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08714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06188.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03181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10579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3390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727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10103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10759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008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905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3449A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3445A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05336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2000412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747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08326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09297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3392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2002959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3433A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06152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3436A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909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06188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916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123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3393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04807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130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3393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04705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609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11428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670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11678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3393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604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785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06273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7870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196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308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096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299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3393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475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06482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517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95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267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902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086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01566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535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877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08092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11378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1122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00337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03609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217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879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502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10555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998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570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113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461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855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7872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378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3392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086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330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610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319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36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936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397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494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02493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177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3055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397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425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308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162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668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244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234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302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646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994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010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835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286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240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388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431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153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360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654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849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226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360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292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1077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348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564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608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973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394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457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200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301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607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336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1077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296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229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64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429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3068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04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69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69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448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727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605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448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211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454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115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SGXRC-11003o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SGXR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110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268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3435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3435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403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991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314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60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3435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3435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555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455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224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455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214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672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233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11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63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232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712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375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161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52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489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005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726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76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343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703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805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101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05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281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390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739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583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366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04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583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65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76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498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9156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224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279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619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137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916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040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357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691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271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113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017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749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992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543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220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372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397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755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551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607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113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622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986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3436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3436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54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279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SGXRC-10499a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SGXR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072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847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2004172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098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735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676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177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177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25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3342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402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634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889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793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8188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093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167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3323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963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825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SGXRC-10016c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SGXR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936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3165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345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731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154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316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448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060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464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429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821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865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385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0228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675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676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490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41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495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201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303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84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316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494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342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819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628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938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981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774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1077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307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230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307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843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467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207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880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193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821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371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332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41718.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9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762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518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220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220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SGXRC-10413l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SGXR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04097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3435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470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637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093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491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247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374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087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2954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SGXRC-11039a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SGXR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SGXRC-11047a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SGXR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SGXRC-T75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SGXR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72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001007933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SG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359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1164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lize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2240" w:h="15840"/>
          <w:pgMar w:left="1701" w:right="1134" w:gutter="0" w:header="720" w:top="1440" w:footer="72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Table S2. List of 535 </w:t>
      </w:r>
      <w:r>
        <w:rPr>
          <w:sz w:val="20"/>
          <w:szCs w:val="20"/>
        </w:rPr>
        <w:t>characteristics of amino acids</w:t>
      </w:r>
      <w:r>
        <w:rPr>
          <w:sz w:val="20"/>
          <w:szCs w:val="20"/>
        </w:rPr>
        <w:t xml:space="preserve"> used in this stud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31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559"/>
        <w:gridCol w:w="2552"/>
        <w:gridCol w:w="5386"/>
        <w:gridCol w:w="2862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d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on numbe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ss I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thor(s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YM78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no acid compositio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yhoff et al., 1978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R74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ntham, 197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NJ78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 frequency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ngck, 197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H90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 composition of total 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ashima et al., 199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H90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 of AA composition of total 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ashima et al., 199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H90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 composition of mt-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ashima et al., 199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H9001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 composition of mt-proteins from animal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ashima et al., 199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H90010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 composition of mt-proteins from fungi and plan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ashima et al., 199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H9001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 composition of membrane 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ashima et al., 199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H90011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tio of average and computed compositio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ashima et al., 199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H92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 composition of CYT of single-spanning 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ashima-Nishikawa, 199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H92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 composition of CYT2 of single-spanning 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ashima-Nishikawa, 199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H92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 composition of EXT of single-spanning 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ashima-Nishikawa, 199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H92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 composition of EXT2 of single-spanning 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ashima-Nishikawa, 199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H9201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 composition of MEM of single-spanning 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ashima-Nishikawa, 199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H9201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 composition of CYT of multi-spanning 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ashima-Nishikawa, 199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H92010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 composition of EXT of multi-spanning 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ashima-Nishikawa, 199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H92010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 composition of MEM of multi-spanning 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ashima-Nishikawa, 199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DJ97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 of amino acids in extracellular proteins (percent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dano et al., 199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DJ97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 of amino acids in anchored proteins (percent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dano et al., 199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DJ97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 of amino acids in membrane proteins (percent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dano et al., 199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DJ97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 of amino acids in intracellular proteins (percent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dano et al., 199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DJ9701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 of amino acids in nuclear proteins (percent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dano et al., 199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KS01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face composition of amino acids in intracellular proteins of thermophiles (percent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kuchi-Nishikawa, 200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KS01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face composition of amino acids in intracellular proteins of mesophiles (percent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kuchi-Nishikawa, 200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KS01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face composition of amino acids in extracellular proteins of mesophiles (percent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kuchi-Nishikawa, 200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KS01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face composition of amino acids in nuclear proteins (percent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kuchi-Nishikawa, 200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KS0101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ior composition of amino acids in intracellular proteins of thermophiles (percent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kuchi-Nishikawa, 200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KS0101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ior composition of amino acids in intracellular proteins of mesophiles (percent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kuchi-Nishikawa, 200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KS01010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ior composition of amino acids in extracellular proteins of mesophiles (percent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kuchi-Nishikawa, 200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KS01010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ior composition of amino acids in nuclear proteins (percent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kuchi-Nishikawa, 200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KS0101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tire chain composition of amino acids in intracellular proteins of thermophiles (percent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kuchi-Nishikawa, 200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KS0101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tire chain composition of amino acids in intracellular proteins of mesophiles (percent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kuchi-Nishikawa, 200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KS01011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tire chain composition of amino acids in extracellular proteins of mesophiles (percent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kuchi-Nishikawa, 200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KT75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no acid distributio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kes et al., 197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H90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composition of mt-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ashima et al., 199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H9001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composition from animal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ashima et al., 199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H90010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composition from fungi and plan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ashima et al., 199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H9001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composition of membrane 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ashima et al., 199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KS0101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tire chain composition of amino acids in nuclear proteins (percent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kuchi-Nishikawa, 200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V88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ormation value for accessibility; average fraction 35%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u et al.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V88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ormation value for accessibility; average fraction 23%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u et al.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C76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idue accessible surface area in tripeptid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thia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C76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idue accessible surface area in folded protei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thia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NJ78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accessible surface area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nin et al., 197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NJ79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tio of buried and accessible molar fractio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nin, 197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NP80010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bility reduction ratio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nnuswamy et al.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A8801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ble surface area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zicka-Wolfenden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M83010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parameter of charge transfer capability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ton-Charton, 198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M83010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parameter of charge transfer donor capability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ton-Charton, 198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UJ88011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ve charg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uchere et al.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UJ8801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gative charg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uchere et al.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LEP84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t charg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lein et al., 198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EP66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ncipal component I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eath, 196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EP66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ncipal component II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eath, 196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EP66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ncipal component III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eath, 196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EP66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ncipal component IV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eath, 196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LS87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ncipal property value z1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ld et al., 198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LS87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ncipal property value z2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ld et al., 198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LS87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ncipal property value z3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ld et al., 198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UJ88010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alized electrical effec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uchere et al.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LH74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fer free energy to surfac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ll-Breese, 197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M82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e energy of solution in water, kcal/mol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ton-Charton, 198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ISD86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vation free energy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isenberg-McLachlan, 198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YH85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tition energy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y, 198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NJ79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fer free energy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nin, 197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WE84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fer free energy, CHP/water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wson et al., 198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YS85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ffective partition energy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yazawa-Jernigan, 198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H90011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membrane regions of non-mt-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ashima et al., 199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H9001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membrane regions of mt-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kashima et al., 199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ZY71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fer energy, organic solvent/water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zaki-Tanford, 197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OBM77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non-bonded energy per atom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obatake-Ooi, 197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OBM77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ort and medium range non-bonded energy per atom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obatake-Ooi, 197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OBM77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g range non-bonded energy per atom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obatake-Ooi, 197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OBM77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non-bonded energy per residu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obatake-Ooi, 197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OBM7701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ort and medium range non-bonded energy per residu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obatake-Ooi, 197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OBM85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timized transfer energy parameter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obatake et al., 198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OBM85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timized average non-bonded energy per atom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obatake et al., 198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A88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fer free energy from chx to wa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zicka-Wolfenden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A88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fer free energy from oct to wa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zicka-Wolfenden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A88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fer free energy from vap to ch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zicka-Wolfenden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A88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fer free energy from chx to oc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zicka-Wolfenden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A8801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fer free energy from vap to oc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zicka-Wolfenden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A88010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ergy transfer from out to in (95 % buried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zicka-Wolfenden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MZ76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fer free energy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mon, 1976, cited by Charton-Charton , 198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HEG79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fer free energy to lipophilic phas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n Heijne-Blomberg, 197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RD78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e energy change of epsilon(i) to epsilon(ex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rtz-Scheraga, 197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RD78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e energy change of alpha(Ri) to alpha(Rh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rtz-Scheraga, 197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RD78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e energy change of epsilon(i) to alpha(Rh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rtz-Scheraga, 197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UTK87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folding Gibbs energy in water, pH 7.0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utani et al., 198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UTK87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folding Gibbs energy in water, pH 9.0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utani et al., 198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UTK87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vation Gibbs energy of unfolding, pH 7.0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utani et al., 198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UTK87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vation Gibbs energy of unfolding, pH 9.0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utani et al., 198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NV94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e energy in alpha-helical conformatio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noz-Serrano, 199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NV94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e energy in alpha-helical regio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noz-Serrano, 199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NV94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e energy in beta-strand conformatio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noz-Serrano, 199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NV94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e energy in beta-strand regio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noz-Serrano, 199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NV9401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e energy in beta-strand regio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noz-Serrano, 199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MW96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e energies of transfer of AcWl-X-LL peptides from bilayer interface to water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mley-White, 199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M99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rn propensity scale for transmembrane helice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ne et al., 199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YS99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partition energies derived by the Bethe approximatio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yazawa-Jernigan, 199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YS99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timized relative partition energies—method A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yazawa-Jernigan, 199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YS99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timized relative partition energies—method B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yazawa-Jernigan, 199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YS99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timized relative partition energies—method C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yazawa-Jernigan, 199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YS9901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timized relative partition energies—method D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yazawa-Jernigan, 199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TJ70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olute entropy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tchens, 197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TJ70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tropy of formatio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tchens, 197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HAR88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flexibility indice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haskaran-Ponnuswamy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RP85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exibility parameter for no rigid neighbor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rplus-Schulz, 198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RP85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exibility parameter for one rigid neighbor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rplus-Schulz, 198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RP85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exibility parameter for two rigid neighbor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rplus-Schulz, 198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NM94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lexibility parameters (B-values), averag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hinen et al., 199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NM94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lexibility parameters (B-values) for each residue surrounded by none rigid neighbor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hinen et al., 199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NM94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lexibility parameters (B-values) for each residue surrounded by one rigid neighbor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hinen et al., 199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NM94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lexibility parameters (B-values) for each residue surrounded by two rigid neighbor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hinen et al., 199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S00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Values of mesophilic proteins based on the distributions of B-value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thasarathy-Murthy, 200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S00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Values of thermophilic proteins based on the distributions of B-value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thasarathy-Murthy, 200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UJ88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ph shape inde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uchere et al.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TJ70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 capacity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tchens, 197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J86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PLC parameter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ker et al., 198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PA77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ation number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pfinger, 1971, cited by Charton-Charton , 198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IW79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ction of site occupied by water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igbaum-Komoriya, 197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BB79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ation free energy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bson-Osguthorpe, 197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LR81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ation potential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lfenden et al., 198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GM05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static pressure asymmetry index, PAI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 Giulio, 200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M90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membrane preference: AMP07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gli Esposti et al., 199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YTJ82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pathy inde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yte-Doolittle, 198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M88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de chain hydropathy, uncorrected for solvatio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eman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M88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de chain hydropathy, corrected for solvatio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eman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M88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ss of Side chain hydropathy by helix formatio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eman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H01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pathy scale based on self-information values in the two-state model (5 % accessibility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eri-Manesh et al., 200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H01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pathy scale based on self-information values in the two-state model (9 % accessibility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eri-Manesh et al., 200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H01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pathy scale based on self-information values in the two-state model (16 % accessibility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eri-Manesh et al., 200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H01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pathy scale based on self-information values in the two-state model (20 % accessibility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eri-Manesh et al., 200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H0101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pathy scale based on self-information values in the two-state model (25 % accessibility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eri-Manesh et al., 200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H0101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pathy scale based on self-information values in the two-state model (36 % accessibility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eri-Manesh et al., 200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H01010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pathy scale based on self-information values in the two-state model (50% accessibility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eri-Manesh et al., 200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ISD84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ensus normalized hydrophobicity scal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isenberg, 198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ISD86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rection of hydrophobic momen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isenberg-McLachlan, 198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RJ73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tition coefficien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rel et al., 197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PT81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philicity valu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pp-Woods, 198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IV81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tition coefficien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iska et al., 198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AM82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cept in regression analysi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abhakaran-Ponnuswamy, 198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AM82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relation coefficient in regression analysi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abhakaran-Ponnuswamy, 198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LV85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-ion interaction potential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ljkovic et al., 198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ASB82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pendence of partition coefficient on ionic strength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aslavsky et al., 198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SI94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-ion interaction potential value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sic, 199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UHL95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philicity scal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uhn et al., 199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SU05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activity scale obtained from the contact matri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stolla et al., 200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SU05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activity scale obtained by maximizing the mean of correlation coefficient over single-domain globular 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stolla et al., 200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SU05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activity scale obtained by maximizing the mean of correlation coefficient over pairs of sequences sharing the TIM barrel fold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stolla et al., 200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GP82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phobicity inde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gos et al., 198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LH74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parent partial specific volum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ll-Breese, 197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DH92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hydrophobicity scales for alpha-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d et al., 199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DH92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hydrophobicity scales for beta-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d et al., 199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DH92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hydrophobicity scales for alpha+beta-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d et al., 199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DH92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hydrophobicity scales for alpha/beta-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d et al., 199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DH9201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average hydrophobicity scale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d et al., 199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ISD86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om-based hydrophobic momen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isenberg-McLachlan, 198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UJ83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phobic parameter pi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uchere-Pliska, 198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LD73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phobicity factor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ldsack-Chalifoux, 197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OND75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phobicity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ones, 197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VM76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phobic parameter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vitt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P78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surrounding hydrophobicity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avalan-Ponnuswamy, 197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SK80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 A contact number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shikawa-Ooi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SK86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 A contact number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shikawa-Ooi, 198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NP80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rounding hydrophobicity in folded form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nnuswamy et al.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NP80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gain in surrounding hydrophobicity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nnuswamy et al.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NP80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gain ratio in surrounding hydrophobicity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nnuswamy et al.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NP80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rounding hydrophobicity in alpha-heli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nnuswamy et al.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NP8001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rounding hydrophobicity in beta-shee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nnuswamy et al.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NP8001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rounding hydrophobicity in tur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nnuswamy et al.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AM90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phobicity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abhakaran, 199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G85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area buried on transfer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e et al., 198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G85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fractional area los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e et al., 198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ER83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timal matching hydrophobicity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eet-Eisenberg, 198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NT84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tternes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nanzi, 198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BA78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F value in high salt chromatography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ber-Lacey, 197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IMJ68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phobicity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immerman et al., 196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IMJ68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lkines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immerman et al., 196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IMJ6801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F rank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immerman et al., 196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NP93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phobicity scale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nnuswamy, 199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M95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phobicity coefficient in RP-HPLC, C18 with 0.1 %TFA/MeCN/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ce et al., 199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M95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phobicity coefficient in RP-HPLC, C8 with 0.1 %TFA/MeCN/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ce et al., 199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M95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phobicity coefficient in RP-HPLC, C4 with 0.1 %TFA/MeCN/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ce et al., 199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M95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phobicity coefficient in RP-HPLC, C18 with 0.1 %TFA/2-PrOH/MeCN/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ce et al., 199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RD98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ified Kyte-Doolittle hydrophobicity scal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retic et al., 199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LR79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phobicity inde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lfenden et al., 197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DA85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phobicity-related inde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dera et al., 198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YH85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parent partition energies calculated from Wertz-Scheraga inde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y, 198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YH85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parent partition energies calculated from Janin inde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y, 198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YH8501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parent partition energies calculated from Chothia inde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y, 198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WR90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phobicity index, 3 pH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wan-Whittaker, 199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AS91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aled side chain hydrophobicity value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ack-Mould, 199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G92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phobicity scale from native protein structure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ari-Sippl, 199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J87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NEIG inde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nette et al., 198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J87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EIG inde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nette et al., 198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J87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FT inde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nette et al., 198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J87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LS inde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nette et al., 198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J8701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TFT inde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nette et al., 198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J8701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TLS inde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nette et al., 198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J87010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FT inde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nette et al., 198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J87010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LS inde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nette et al., 198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GD86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phobicity inde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gelman et al., 198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G89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phobicity inde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man, 198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IMJ68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electric poin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immerman et al., 196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G76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lting poin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man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YM7802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mutability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yhoff et al., 1978b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OND92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mutability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ones et al., 199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G76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K-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man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G7601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K-C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man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UJ88011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K-a(RCOOH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uchere et al.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OND75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K (-COOH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ones, 197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M82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arizability parameter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ton-Charton, 198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R74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arity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ntham, 197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HAG80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Kerr-constant increment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hanarian-Moore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A88010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polarity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zicka-Wolfenden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EC73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ar requiremen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ese, 197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IMJ68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arity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immerman et al., 196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EK90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ta G values for the peptides extrapolated to 0 M urea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'Neil-DeGrado, 199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S02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phiphilicity inde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aku et al., 200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MT64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ractivity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Meekin et al., 1964, cited by Jones, 197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OC82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ention coefficient in TFA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owne et al., 198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OC82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ention coefficient in HFBA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owne et al., 198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EJ80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ention coefficient in HPLC, pH 7.4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ek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EJ80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ention coefficient in HPLC, pH 2.1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ek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EJ81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ention coefficient in NaClO</w:t>
            </w:r>
            <w:r>
              <w:rPr>
                <w:vertAlign w:val="subscript"/>
              </w:rPr>
              <w:t>4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ek-Rossetti, 198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EJ81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ention coefficient in NaH</w:t>
            </w:r>
            <w:r>
              <w:rPr>
                <w:vertAlign w:val="subscript"/>
              </w:rPr>
              <w:t>2</w:t>
            </w:r>
            <w:r>
              <w:rPr/>
              <w:t>PO</w:t>
            </w:r>
            <w:r>
              <w:rPr>
                <w:vertAlign w:val="subscript"/>
              </w:rPr>
              <w:t>4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ek-Rossetti, 198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OD86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ention coefficient at pH 2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o et al., 198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G76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tical rotatio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man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WD72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z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wson, 197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AM82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Slope in regression analysis × 1.00 ×10</w:t>
            </w:r>
            <w:r>
              <w:rPr>
                <w:vertAlign w:val="superscript"/>
              </w:rPr>
              <w:t>1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abhakaran-Ponnuswamy, 198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KK01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de-chain contribution to protein stability (kJ/mol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kano-Yutani, 200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HOH04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stability scale from the knowledge-based atom-atom potential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hou-Zhou, 200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HOH04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relative stability scale extracted from mutation experiment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hou-Zhou, 200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NA79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in-spin coupling constants 3JHalpha-NH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ndi-Wuthrich, 197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M81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ric parameter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ton, 198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UJ88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oothed upsilon steric parameter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uchere et al.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UJ88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RIMOL length of the side chai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uchere et al.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UJ8801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RIMOL minimum width of the side chai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uchere et al.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UJ8801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RIMOL maximum width of the side chai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uchere et al.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UMS00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tribution of amino acid residues in the 18 non-redundant families of thermophilic 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umar et al., 200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UMS00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tribution of amino acid residues in the 18 non-redundant families of mesophilic 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umar et al., 200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UMS00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tribution of amino acid residues in the alpha-helices in thermophilic 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umar et al., 200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UMS00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tribution of amino acid residues in the alpha-helices in mesophilic 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umar et al., 200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S82011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lue of theta(i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kovsky-Scheraga, 198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S82011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lue of theta(i-1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kovsky-Scheraga, 198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VM7601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n der Waals parameter R0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vitt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VM76010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n der Waals parameter epsilo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vitt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GC67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idue volum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gelow, 196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HE43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tial specific volum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hn-Edsall, 194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UJ88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van der Waals volum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uchere et al.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LD73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idue volum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ldsack-Chalifoux, 197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R74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lum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ntham, 197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SAJ99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lumes including the crystallographic waters using the ProtOr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sai et al., 199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SAJ99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lumes not including the crystallographic waters using the ProtOr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sai et al., 199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RY94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volumes of residues buried in protein interior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rpaz et al., 199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G76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ochemical prope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ecular weigh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man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GF75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formational parameter of beta-structur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ghin-Dirkx, 197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M83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parameter defined from the residuals obtained from the best correlation of the Chou-Fasman parameter of beta-shee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ton-Charton, 198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P7802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beta-shee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u-Fasman, 1978b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P78020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N-terminal beta-shee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u-Fasman, 1978b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P7802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C-terminal beta-shee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u-Fasman, 1978b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P7802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N-terminal non beta regio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u-Fasman, 1978b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P78021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C-terminal non beta regio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u-Fasman, 1978b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AJ73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beta-shee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awford et al., 197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NM80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relative probability of beta-shee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nehisa-Tsong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NM80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relative probability of inner beta-shee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nehisa-Tsong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VM78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beta-sheet, with weight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vitt, 197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VM7801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beta-sheet, unweighted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vitt, 197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WP71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uency of occurrence in beta-bend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wis et al., 197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GK73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beta-structur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gano, 197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J81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beta-sheet from LG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au et al., 198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J81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beta-sheet from CF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au et al., 198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J8101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beta-sheet in all-beta clas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au et al., 198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J81011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beta-sheet in alpha+beta clas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au et al., 198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J8101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beta-sheet in alpha/beta clas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au et al., 198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AM90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frequency in beta-shee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abhakaran, 199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1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beta-sheet at the window position of –6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1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beta-sheet at the window position of –5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1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beta-sheet at the window position of –4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1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beta-sheet at the window position of –3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1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beta-sheet at the window position of –2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1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beta-sheet at the window position of –1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2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beta-sheet at the window position of 0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2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beta-sheet at the window position of 1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2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beta-sheet at the window position of 2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2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beta-sheet at the window position of 3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2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beta-sheet at the window position of 4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2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beta-sheet at the window position of 5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2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beta-sheet at the window position of 6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MC93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rmodynamic beta sheet propensity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m-Berg, 199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OEP99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a-sheet propensity derived from designed sequence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oehl-Levitt, 199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IM8001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a-strand indice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isow-Roberts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IM8001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a-strand indices for beta-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isow-Roberts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IM80010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a-strand indices for alpha/beta-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isow-Roberts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FS79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formational preference for all beta-strand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fson-Sander, 197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FS79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formational preference for parallel beta-strand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fson-Sander, 197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FS79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formational preference for antiparallel beta-strand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fson-Sander, 197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OBM85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timized beta-structure-coil equilibrium constan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obatake et al., 198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IO83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a-coil equilibrium constan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itsyn-Finkelstein, 198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GF75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formational parameter of beta-tur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ghin-Dirkx, 197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M83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Chou-Fasman parameter of the coil conformatio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ton-Charton, 198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Y80010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relative frequency of coil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gai et al.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GK73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coil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gano, 197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2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coil at the window position of –6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2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coil at the window position of –5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2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coil at the window position of –4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3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coil at the window position of –3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3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coil at the window position of –2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3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coil at the window position of –1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3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coil at the window position of 0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3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coil at the window position of 1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3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coil at the window position of 2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3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coil at the window position of 3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3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coil at the window position of 4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3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coil at the window position of 5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3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coil at the window position of 6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BB7601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ormation measure for coil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bson-Suzuki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NS7701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coil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naka-Scheraga, 197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RA74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extended structur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rgess et al., 197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C76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portion of residues 95 % buried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thia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C76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portion of residues 100 % buried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thia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Y80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relative frequency of extended structur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gai et al.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Y80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relative frequency of bend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gai et al.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Y80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relative frequency of bend R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gai et al.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Y8001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relative frequency of bend 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gai et al.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Y80010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relative frequency of double bend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gai et al.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NJ78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centage of buried residue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nin et al., 197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NJ78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centage of exposed residue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nin et al., 197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F76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extended structur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field-Scheraga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F76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zeta R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field-Scheraga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F7601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zeta L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field-Scheraga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NS77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extended structur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naka-Scheraga, 197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NS77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chain reversal R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naka-Scheraga, 197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NS7701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chain reversal 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naka-Scheraga, 197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NS7701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chain reversal D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naka-Scheraga, 197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NS77010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zeta R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naka-Scheraga, 197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NS7701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chain reversal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naka-Scheraga, 197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RD78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pensity to be buried insid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rtz-Scheraga, 197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OND92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frequency of occurrenc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ones et al., 199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GP82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nal sequence helical potential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gos et al., 198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GF75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formational parameter of inner heli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ghin-Dirkx, 197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RA74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alpha-heli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rgess et al., 197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P7802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alpha-heli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u-Fasman, 1978b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P7802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N-terminal heli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u-Fasman, 1978b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P7802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C-terminal heli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u-Fasman, 1978b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P7802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N-terminal non helical regio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u-Fasman, 1978b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P78020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C-terminal non helical regio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u-Fasman, 1978b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AJ73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middle heli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awford et al., 197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NA91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ix initiation parameter at position i–1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nkelstein et al., 199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NA91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ix initiation parameter at position i,i+1,i+2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nkelstein et al., 199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NA91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ix termination parameter at position j–2,j–1,j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nkelstein et al., 199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NA91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ix termination parameter at position j+1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nkelstein et al., 199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IM80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helix indice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isow-Roberts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IM80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helix indices for alpha-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isow-Roberts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IM80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helix indices for beta-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isow-Roberts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IM80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helix indices for alpha/beta-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isow-Roberts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Y80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relative frequency of alpha-heli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gai et al.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Y8001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relative frequency of helix end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gai et al.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NM80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relative probability of heli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nehisa-Tsong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NM80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relative probability of inner heli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nehisa-Tsong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VM78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alpha-helix, with weight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vitt, 197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VM78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alpha-helix, unweighted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vitt, 197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F76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alpha-heli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field-Scheraga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F76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left-handed alpha-heli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field-Scheraga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F7601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alpha regio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field-Scheraga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GK73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alpha-heli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gano, 197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J81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alpha-helix from LG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au et al., 198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J81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alpha-helix from CF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au et al., 198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J81010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alpha-helix in all-alpha clas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au et al., 198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J81010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alpha-helix in alpha+beta clas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au et al., 198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J8101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alpha-helix in alpha/beta clas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au et al., 198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AM90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frequency in alpha-heli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abhakaran, 199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alpha-helix at the window position of –6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alpha-helix at the window position of –5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alpha-helix at the window position of –4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alpha-helix at the window position of –3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alpha-helix at the window position of –2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alpha-helix at the window position of –1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0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alpha-helix at the window position of 0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0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alpha-helix at the window position of 1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alpha-helix at the window position of 2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alpha-helix at the window position of 3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1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alpha-helix at the window position of 4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alpha-helix at the window position of 5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88011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or alpha-helix at the window position of 6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an-Sejnowski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BB76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ormation measure for alpha-heli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bson-Suzuki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BB76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ormation measure for N-terminal heli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bson-Suzuki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BB76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ormation measure for middle heli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bson-Suzuki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BB76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ormation measure for C-terminal heli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bson-Suzuki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NS77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alpha-heli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naka-Scheraga, 197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NS77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isolated heli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naka-Scheraga, 197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NS77010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left-handed heli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naka-Scheraga, 197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R98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positional residue frequency at helix termini N4'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ora-Rose, 199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R98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positional residue frequency at helix termini N"'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ora-Rose, 199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R98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positional residue frequency at helix termini N"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ora-Rose, 199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R98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positional residue frequency at helix termini N'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ora-Rose, 199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R9801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positional residue frequency at helix termini Nc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ora-Rose, 199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R9801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positional residue frequency at helix termini N1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ora-Rose, 199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R98010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positional residue frequency at helix termini N2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ora-Rose, 199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R98010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positional residue frequency at helix termini N3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ora-Rose, 199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R9801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positional residue frequency at helix termini N4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ora-Rose, 199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R9801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positional residue frequency at helix termini N5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ora-Rose, 199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R98011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positional residue frequency at helix termini C5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ora-Rose, 199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R9801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positional residue frequency at helix termini C4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ora-Rose, 199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R98011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positional residue frequency at helix termini C3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ora-Rose, 199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R98011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positional residue frequency at helix termini C2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ora-Rose, 199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R98011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positional residue frequency at helix termini C1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ora-Rose, 199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R98011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positional residue frequency at helix termini Cc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ora-Rose, 199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R98011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positional residue frequency at helix termini C'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ora-Rose, 199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R98011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positional residue frequency at helix termini C"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ora-Rose, 199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R98011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positional residue frequency at helix termini C"'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ora-Rose, 199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R98012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positional residue frequency at helix termini C4'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ora-Rose, 199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EK90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ix formation parameters (delta delta G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'Neil-DeGrado, 199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AM93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 helix propensity of position 44 in T4 lysozym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aber et al., 199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DM02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pensity of amino acids within pi-helice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dje-Al-Karadaghi, 200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M9902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d turn propensities in a transmembrane heli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ne et al., 199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OEP99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helix propensity derived from designed sequence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oehl-Levitt, 199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NT03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nowledge-based membrane-propensity scale from 1D_Helix in MPtopo database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nta-Maritan, 200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NT03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nowledge-based membrane-propensity scale from 3D_Helix in MPtopo database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nta-Maritan, 200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OR03010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ker propensity from helical (annotated by DSSP dataset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nta-Maritan, 200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CR89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s from the IFH scal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cobs-White, 198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NA77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ix-coil equilibrium constan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nkelstein-Ptitsyn, 197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IO83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ix-coil equilibrium constan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itsyn-Finkelstein, 198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J88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preference value at N"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hardson-Richardson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J88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preference value at N'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hardson-Richardson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J88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preference value at N-cap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hardson-Richardson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J88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preference value at N1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hardson-Richardson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J8801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preference value at N2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hardson-Richardson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J8801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preference value at N3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hardson-Richardson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J88010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preference value at N4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hardson-Richardson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J88010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preference value at N5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hardson-Richardson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J8801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preference value at Mid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hardson-Richardson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J8801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preference value at C5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hardson-Richardson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J88011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preference value at C4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hardson-Richardson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J8801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preference value at C3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hardson-Richardson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J88011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preference value at C2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hardson-Richardson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J88011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preference value at C1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hardson-Richardson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J88011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preference value at C-cap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hardson-Richardson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J88011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preference value at C'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hardson-Richardson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J88011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preference value at C"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hardson-Richardson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GP82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mbrane-buried preference parameter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gos et al., 198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M90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mbrane preference for cytochrome b: MPH89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gli Esposti et al., 199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YM03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ker propensity inde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yama-Ohara, 200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OR03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ker propensity from all datase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orge-Heringa, 200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OR03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ker propensity from 1-linker datase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orge-Heringa, 200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OR03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ker propensity from 2-linker datase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orge-Heringa, 200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OR03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ker propensity from 3-linker datase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orge-Heringa, 200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OR0301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ker propensity from small dataset (linker length is less than six residues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orge-Heringa, 200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OR0301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ker propensity from medium dataset (linker length is between six and 14 residues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orge-Heringa, 200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OR03010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ker propensity from long dataset (linker length is greater than 14 residues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orge-Heringa, 200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OR0301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ker propensity from non-helical (annotated by DSSP dataset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orge-Heringa, 200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EK05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ker index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e et al., 200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C75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volume of buried residu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thia, 197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NP80010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number of surrounding residue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nnuswamy et al.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SM83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population of conformational state A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squez et al., 198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SM83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population of conformational state C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squez et al., 198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SM83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population of conformational state 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squez et al., 198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NJ96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volumes of residue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ntius et al., 199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SK80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internal preference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sen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DN92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CH chemical shift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dersen et al., 199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NA79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NH chemical shift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ndi-Wuthrich, 197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NA79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CH chemical shift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ndi-Wuthrich, 197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IM80010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eriodic indice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isow-Roberts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IM8001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eriodic indices for alpha-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isow-Roberts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IM8001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eriodic indices for beta-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isow-Roberts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IM80011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eriodic indices for alpha/beta-protein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isow-Roberts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IH80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reduced distance for C-alpha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irovitch et al.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S77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reduced distance for C-alpha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kovsky-Scheraga, 197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S82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relative fractional occurrence in A0(i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kovsky-Scheraga, 198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S82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relative fractional occurrence in AR(i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kovsky-Scheraga, 198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S82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relative fractional occurrence in AL(i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kovsky-Scheraga, 198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S82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relative fractional occurrence in EL(i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kovsky-Scheraga, 198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S8201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relative fractional occurrence in E0(i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kovsky-Scheraga, 198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S8201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relative fractional occurrence in ER(i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kovsky-Scheraga, 198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S82010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relative fractional occurrence in A0(i-1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kovsky-Scheraga, 198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S82010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relative fractional occurrence in AR(i-1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kovsky-Scheraga, 198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S8201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relative fractional occurrence in AL(i-1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kovsky-Scheraga, 198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S8201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relative fractional occurrence in EL(i-1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kovsky-Scheraga, 198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S82011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relative fractional occurrence in E0(i-1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kovsky-Scheraga, 198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S8201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relative fractional occurrence in ER(i-1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kovsky-Scheraga, 198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BB7601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ormation measure for extended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bson-Suzuki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BB7601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ormation measure for pleated-shee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bson-Suzuki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BB76010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ormation measure for extended without H-bond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bson-Suzuki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BB76011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ormation measure for loop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bson-Suzuki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M83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number of atoms in the side chain labelled 1+1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ton-Charton, 198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M83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number of atoms in the side chain labelled 2+1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ton-Charton, 198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M8301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number of atoms in the side chain labelled 3+1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ton-Charton, 198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M8301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number of bonds in the longest chai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ton-Charton, 198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UJ88010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m.r. chemical shift of alpha-carbo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uchere et al.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UJ8801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hydrogen bond donor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uchere et al.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UJ8801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full nonbonding orbital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uchere et al., 19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IW71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de chain interaction parameter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igbaum-Rubin, 197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IW79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de chain interaction parameter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igbaum-Komoriya, 197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IW79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de chain volum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igbaum-Komoriya, 197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VM76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tance between C-alpha and centroid of side chai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vitt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VM76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de chain angle theta(AAR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vitt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VM76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de chain torsion angle phi(AAAR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vitt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VM7601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ius of gyration of side chai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vitt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IH80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reduced distance for side chai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irovitch et al.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IH80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side chain orientation angl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irovitch et al., 19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OBM8501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timized side chain interaction parameter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obatake et al., 198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S77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reduced distance for side chai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kovsky-Scheraga, 197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S77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de chain orientational preferenc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kovsky-Scheraga, 197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RP78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interactions per side chain atom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rme-Morgan, 197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HOH04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riability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hou-Zhou, 200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P78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beta-tur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u-Fasman, 1978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P7802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beta-tur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u-Fasman, 1978b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P7802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uency of the 1st residue in tur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u-Fasman, 1978b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P78021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uency of the 2nd residue in tur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u-Fasman, 1978b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P78021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uency of the 3rd residue in tur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u-Fasman, 1978b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P78021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uency of the 4th residue in tur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u-Fasman, 1978b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P78021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the 2nd and 3rd residues in tur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u-Fasman, 1978b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AJ73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tur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awford et al., 197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VM7801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reverse turn, with weight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vitt, 197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VM7801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reverse turn, unweighted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vitt, 197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OBM85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timized propensity to form reverse tur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obatake et al., 198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J8101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turn from LG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au et al., 198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J8101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turn from CF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au et al., 198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J81011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turn in all-alpha clas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au et al., 198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J81011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turn in all-beta clas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au et al., 198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J81011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turn in alpha+beta clas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au et al., 198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J81011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frequency of turn in alpha/beta clas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au et al., 198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AM9001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frequency in reverse-tur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abhakaran, 199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BB76010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ormation measure for tur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bson-Suzuki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BB7601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ormation measure for N-terminal tur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bson-Suzuki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BB7601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ormation measure for middle tur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bson-Suzuki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BB76011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ormation measure for C-terminal tur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bson-Suzuki, 19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EM8401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imm-Bragg parameter s at 20 C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eki et al., 198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EM84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structur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imm-Bragg parameter sigma x 1.00E+04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eki et al., 198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 numbe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ynamic characteristic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no acid number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C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ynamic characteristic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rrent composition</w:t>
            </w:r>
            <w:r>
              <w:rPr/>
              <w:t xml:space="preserve"> of amino acids in a protei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C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ynamic characteristic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ture composition</w:t>
            </w:r>
            <w:r>
              <w:rPr/>
              <w:t xml:space="preserve"> of amino acids in a protei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u-Yan, 200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P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ynamic characteristic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tribution probability</w:t>
            </w:r>
            <w:r>
              <w:rPr/>
              <w:t xml:space="preserve"> of amino acids in a protei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u-Yan, 2008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The constant characteristics </w:t>
      </w:r>
      <w:r>
        <w:rPr>
          <w:sz w:val="20"/>
          <w:szCs w:val="20"/>
        </w:rPr>
        <w:t>1</w:t>
      </w:r>
      <w:r>
        <w:rPr>
          <w:sz w:val="20"/>
          <w:szCs w:val="20"/>
        </w:rPr>
        <w:t>–</w:t>
      </w:r>
      <w:r>
        <w:rPr>
          <w:sz w:val="20"/>
          <w:szCs w:val="20"/>
        </w:rPr>
        <w:t xml:space="preserve">531 </w:t>
      </w:r>
      <w:r>
        <w:rPr>
          <w:sz w:val="20"/>
          <w:szCs w:val="20"/>
        </w:rPr>
        <w:t xml:space="preserve">of amino acids </w:t>
      </w:r>
      <w:r>
        <w:rPr>
          <w:sz w:val="20"/>
          <w:szCs w:val="20"/>
        </w:rPr>
        <w:t>can be found</w:t>
      </w:r>
      <w:r>
        <w:rPr>
          <w:sz w:val="20"/>
          <w:szCs w:val="20"/>
        </w:rPr>
        <w:t xml:space="preserve"> in AAIndex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http://www.genome.jp/aaindex/</w:t>
      </w:r>
      <w:r>
        <w:rPr>
          <w:sz w:val="20"/>
          <w:szCs w:val="20"/>
        </w:rPr>
        <w:t xml:space="preserve">). CC is calculated with the number of amino acids of </w:t>
      </w:r>
      <w:r>
        <w:rPr>
          <w:sz w:val="20"/>
          <w:szCs w:val="20"/>
        </w:rPr>
        <w:t>certain</w:t>
      </w:r>
      <w:r>
        <w:rPr>
          <w:sz w:val="20"/>
          <w:szCs w:val="20"/>
        </w:rPr>
        <w:t xml:space="preserve"> type divided by the total number of amino acids in a protein. FC can be calculated </w:t>
      </w:r>
      <w:r>
        <w:rPr>
          <w:sz w:val="20"/>
          <w:szCs w:val="20"/>
        </w:rPr>
        <w:t>online (http://www.nerc-nfb.ac.cn/calculation/</w:t>
      </w:r>
      <w:r>
        <w:rPr>
          <w:sz w:val="20"/>
          <w:szCs w:val="20"/>
        </w:rPr>
        <w:t>fc</w:t>
      </w:r>
      <w:r>
        <w:rPr>
          <w:sz w:val="20"/>
          <w:szCs w:val="20"/>
        </w:rPr>
        <w:t>.htm)</w:t>
      </w:r>
      <w:r>
        <w:rPr>
          <w:sz w:val="20"/>
          <w:szCs w:val="20"/>
        </w:rPr>
        <w:t xml:space="preserve">. </w:t>
      </w:r>
      <w:r>
        <w:rPr>
          <w:sz w:val="20"/>
          <w:szCs w:val="20"/>
        </w:rPr>
        <w:t>DP</w:t>
      </w:r>
      <w:r>
        <w:rPr>
          <w:sz w:val="20"/>
          <w:szCs w:val="20"/>
        </w:rPr>
        <w:t xml:space="preserve"> can be calculated </w:t>
      </w:r>
      <w:r>
        <w:rPr>
          <w:sz w:val="20"/>
          <w:szCs w:val="20"/>
        </w:rPr>
        <w:t>online (http://www.nerc-nfb.ac.cn/calculation/dp.htm)</w:t>
      </w:r>
      <w:r>
        <w:rPr>
          <w:sz w:val="20"/>
          <w:szCs w:val="20"/>
        </w:rPr>
        <w:t>.</w:t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ble S3. Amino acids</w:t>
      </w:r>
      <w:r>
        <w:rPr>
          <w:sz w:val="20"/>
          <w:szCs w:val="20"/>
        </w:rPr>
        <w:t xml:space="preserve"> and their translated amino acid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18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0065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head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Amino acid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head"/>
              <w:rPr/>
            </w:pPr>
            <w:r>
              <w:rPr>
                <w:b w:val="false"/>
                <w:sz w:val="20"/>
              </w:rPr>
              <w:t>Mutated amino acid</w:t>
            </w:r>
            <w:r>
              <w:rPr>
                <w:b w:val="false"/>
                <w:sz w:val="20"/>
              </w:rPr>
              <w:t>s</w:t>
            </w:r>
            <w:r>
              <w:rPr>
                <w:b w:val="false"/>
                <w:sz w:val="20"/>
              </w:rPr>
              <w:t xml:space="preserve"> with </w:t>
            </w:r>
            <w:r>
              <w:rPr>
                <w:b w:val="false"/>
                <w:sz w:val="20"/>
              </w:rPr>
              <w:t>their</w:t>
            </w:r>
            <w:r>
              <w:rPr>
                <w:b w:val="false"/>
                <w:sz w:val="20"/>
              </w:rPr>
              <w:t xml:space="preserve"> translation probability</w:t>
            </w:r>
            <w:r>
              <w:rPr>
                <w:b w:val="false"/>
                <w:sz w:val="20"/>
              </w:rPr>
              <w:t xml:space="preserve">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/36A+2/36D+2/36E+4/36G+4/36P+4/36S+4/36T+4/36V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rPr/>
            </w:pPr>
            <w:r>
              <w:rPr>
                <w:sz w:val="20"/>
                <w:szCs w:val="20"/>
                <w:lang w:val="en-US" w:eastAsia="en-US"/>
              </w:rPr>
              <w:t>18/54R+2/54C+2/54Q+6/54G+2/54H+1/54I+4/54L+2/54K+1/54M+4/54P+6/54S+2/54T+2/54W+2/54STOP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rPr/>
            </w:pPr>
            <w:r>
              <w:rPr>
                <w:sz w:val="20"/>
                <w:szCs w:val="20"/>
                <w:lang w:val="en-US" w:eastAsia="en-US"/>
              </w:rPr>
              <w:t>2/18N+2/18D+2/18H+2/18I+4/18K+2/18S+2/18T+2/18Y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D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rPr/>
            </w:pPr>
            <w:r>
              <w:rPr>
                <w:sz w:val="20"/>
                <w:szCs w:val="20"/>
                <w:lang w:val="en-US" w:eastAsia="en-US"/>
              </w:rPr>
              <w:t>2/18A+2/18N+2/18D+4/18E+2/18G+2/18H+2/18Y+2/18V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rPr/>
            </w:pPr>
            <w:r>
              <w:rPr>
                <w:sz w:val="20"/>
                <w:szCs w:val="20"/>
                <w:lang w:val="en-US" w:eastAsia="en-US"/>
              </w:rPr>
              <w:t>2/18R+2/18C+2/18G+2/18F+4/18S+2/18W+2/18Y+2/18STOP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/18A+4/18D+2/18E+2/18Q+2/18G+2/18K+2/18V+2/18STOP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Q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rPr/>
            </w:pPr>
            <w:r>
              <w:rPr>
                <w:sz w:val="20"/>
                <w:szCs w:val="20"/>
                <w:lang w:val="en-US" w:eastAsia="en-US"/>
              </w:rPr>
              <w:t>2/18R+2/18E+2/18Q+4/18H+2/18L+2/18K+2/18P+2/18STOP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rPr/>
            </w:pPr>
            <w:r>
              <w:rPr>
                <w:sz w:val="20"/>
                <w:szCs w:val="20"/>
                <w:lang w:val="en-US" w:eastAsia="en-US"/>
              </w:rPr>
              <w:t>4/36A+6/36R+2/36D+2/36C+2/36E+12/36G+2/36S+1/36W+4/36V+1/36STOP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rPr/>
            </w:pPr>
            <w:r>
              <w:rPr>
                <w:sz w:val="20"/>
                <w:szCs w:val="20"/>
                <w:lang w:val="en-US" w:eastAsia="en-US"/>
              </w:rPr>
              <w:t>2/18R+2/18N+2/18D+4/18Q+2/18H+2/18L+2/18P+2/18Y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I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rPr/>
            </w:pPr>
            <w:r>
              <w:rPr>
                <w:sz w:val="20"/>
                <w:szCs w:val="20"/>
                <w:lang w:val="en-US" w:eastAsia="en-US"/>
              </w:rPr>
              <w:t>1/27R+2/27N+6/27I+4/27L+1/27K+3/27M+2/27F+2/27S+3/27T+3/27V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L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rPr/>
            </w:pPr>
            <w:r>
              <w:rPr>
                <w:sz w:val="20"/>
                <w:szCs w:val="20"/>
                <w:lang w:val="en-US" w:eastAsia="en-US"/>
              </w:rPr>
              <w:t>4/54R+2/54Q+2/54H+4/54I+18/54L+2/54M+6/54F+4/54P+2/54S+1/54W+6/54V+3/54STOP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K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rPr/>
            </w:pPr>
            <w:r>
              <w:rPr>
                <w:sz w:val="20"/>
                <w:szCs w:val="20"/>
                <w:lang w:val="en-US" w:eastAsia="en-US"/>
              </w:rPr>
              <w:t>2/18R+4/18N+2/18E+2/18Q+1/18I+2/18K+1/18M+2/18T+2/18STOP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rPr/>
            </w:pPr>
            <w:r>
              <w:rPr>
                <w:sz w:val="20"/>
                <w:szCs w:val="20"/>
                <w:lang w:val="en-US" w:eastAsia="en-US"/>
              </w:rPr>
              <w:t>1/9R+3/9I+2/9L+1/9K+1/9T+1/9V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rPr/>
            </w:pPr>
            <w:r>
              <w:rPr>
                <w:sz w:val="20"/>
                <w:szCs w:val="20"/>
                <w:lang w:val="en-US" w:eastAsia="en-US"/>
              </w:rPr>
              <w:t>2/18C+2/18I+6/18L+2/18F+2/18S+2/18Y+2/18V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rPr/>
            </w:pPr>
            <w:r>
              <w:rPr>
                <w:sz w:val="20"/>
                <w:szCs w:val="20"/>
                <w:lang w:val="en-US" w:eastAsia="en-US"/>
              </w:rPr>
              <w:t>4/36A+4/36R+2/36Q+2/36H+4/36L+12/36P+4/36S+4/36T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rPr/>
            </w:pPr>
            <w:r>
              <w:rPr>
                <w:sz w:val="20"/>
                <w:szCs w:val="20"/>
                <w:lang w:val="en-US" w:eastAsia="en-US"/>
              </w:rPr>
              <w:t>4/54A+6/54R+2/54N+4/54C+2/54G+2/54I+2/54L+2/54F+4/54P+14/54S+6/54T+1/54W+2/54Y+3/54STOP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rPr/>
            </w:pPr>
            <w:r>
              <w:rPr>
                <w:sz w:val="20"/>
                <w:szCs w:val="20"/>
                <w:lang w:val="en-US" w:eastAsia="en-US"/>
              </w:rPr>
              <w:t>4/36A+2/36R+2/36N+3/36I+2/36K+1/36M+4/36P+6/36S+12/36T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W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rPr/>
            </w:pPr>
            <w:r>
              <w:rPr>
                <w:sz w:val="20"/>
                <w:szCs w:val="20"/>
                <w:lang w:val="en-US" w:eastAsia="en-US"/>
              </w:rPr>
              <w:t>2/9R+2/9C+1/9G+1/9L+1/9S+2/9STOP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rPr/>
            </w:pPr>
            <w:r>
              <w:rPr>
                <w:sz w:val="20"/>
                <w:szCs w:val="20"/>
                <w:lang w:val="en-US" w:eastAsia="en-US"/>
              </w:rPr>
              <w:t>2/18N+2/18D+2/18C+2/18H+2/18F+2/18S+2/18Y+4/18STOP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rPr/>
            </w:pPr>
            <w:r>
              <w:rPr>
                <w:sz w:val="20"/>
                <w:szCs w:val="20"/>
                <w:lang w:val="en-US" w:eastAsia="en-US"/>
              </w:rPr>
              <w:t>4/36A+2/36D+2/36E+4/36G+3/36I+6/36L+1/36M+2/36F+12/36V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P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rPr/>
            </w:pPr>
            <w:r>
              <w:rPr>
                <w:sz w:val="20"/>
                <w:szCs w:val="20"/>
                <w:lang w:val="en-US" w:eastAsia="en-US"/>
              </w:rPr>
              <w:t>2/27R+1/27C+2/27E+2/27Q+1/27G+3/27L+2/27K+3/27S+2/27W+4/27Y+4/27STOP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headerReference w:type="default" r:id="rId4"/>
      <w:footerReference w:type="default" r:id="rId5"/>
      <w:type w:val="nextPage"/>
      <w:pgSz w:orient="landscape" w:w="15840" w:h="12240"/>
      <w:pgMar w:left="1440" w:right="1440" w:gutter="0" w:header="720" w:top="1701" w:footer="720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TABLE %1. "/>
      <w:lvlJc w:val="left"/>
      <w:pPr>
        <w:tabs>
          <w:tab w:val="num" w:pos="1080"/>
        </w:tabs>
        <w:ind w:left="0" w:hanging="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GB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SimHei;黑体" w:cs="Arial"/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  <w:b w:val="false"/>
      <w:bCs w:val="false"/>
      <w:i w:val="false"/>
      <w:iCs w:val="false"/>
      <w:sz w:val="16"/>
      <w:szCs w:val="16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  <w:lang w:val="en-GB"/>
    </w:rPr>
  </w:style>
  <w:style w:type="character" w:styleId="FooterChar">
    <w:name w:val="Footer Char"/>
    <w:qFormat/>
    <w:rPr>
      <w:kern w:val="2"/>
      <w:sz w:val="18"/>
      <w:szCs w:val="18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Heading4"/>
    <w:next w:val="TextBody"/>
    <w:qFormat/>
    <w:pPr>
      <w:numPr>
        <w:ilvl w:val="0"/>
        <w:numId w:val="0"/>
      </w:numPr>
      <w:jc w:val="center"/>
      <w:outlineLvl w:val="9"/>
    </w:pPr>
    <w:rPr>
      <w:b w:val="false"/>
      <w:bCs w:val="false"/>
    </w:rPr>
  </w:style>
  <w:style w:type="paragraph" w:styleId="TextBody">
    <w:name w:val="Body Text"/>
    <w:basedOn w:val="Normal"/>
    <w:pPr>
      <w:widowControl/>
      <w:spacing w:lineRule="auto" w:line="228"/>
      <w:ind w:firstLine="288"/>
    </w:pPr>
    <w:rPr>
      <w:spacing w:val="-1"/>
      <w:kern w:val="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lhead">
    <w:name w:val="table col head"/>
    <w:basedOn w:val="Normal"/>
    <w:qFormat/>
    <w:pPr>
      <w:widowControl/>
      <w:jc w:val="center"/>
    </w:pPr>
    <w:rPr>
      <w:b/>
      <w:bCs/>
      <w:kern w:val="0"/>
      <w:sz w:val="16"/>
      <w:szCs w:val="16"/>
      <w:lang w:val="en-US"/>
    </w:rPr>
  </w:style>
  <w:style w:type="paragraph" w:styleId="Tablecopy">
    <w:name w:val="table copy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sz w:val="16"/>
      <w:szCs w:val="16"/>
      <w:lang w:val="en-US" w:eastAsia="en-US" w:bidi="ar-SA"/>
    </w:rPr>
  </w:style>
  <w:style w:type="paragraph" w:styleId="Tablehead">
    <w:name w:val="table head"/>
    <w:qFormat/>
    <w:pPr>
      <w:widowControl/>
      <w:numPr>
        <w:ilvl w:val="0"/>
        <w:numId w:val="2"/>
      </w:numPr>
      <w:bidi w:val="0"/>
      <w:spacing w:lineRule="auto" w:line="216" w:before="240" w:after="120"/>
      <w:jc w:val="center"/>
    </w:pPr>
    <w:rPr>
      <w:rFonts w:ascii="Times New Roman" w:hAnsi="Times New Roman" w:eastAsia="SimSun;宋体" w:cs="Times New Roman"/>
      <w:smallCaps/>
      <w:color w:val="auto"/>
      <w:sz w:val="16"/>
      <w:szCs w:val="16"/>
      <w:lang w:val="en-US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5T15:02:00Z</dcterms:created>
  <dc:creator>SMY</dc:creator>
  <dc:description/>
  <dc:language>en-US</dc:language>
  <cp:lastModifiedBy>Slim, Victoria, BioMed Central Ltd.</cp:lastModifiedBy>
  <dcterms:modified xsi:type="dcterms:W3CDTF">2015-11-05T15:02:00Z</dcterms:modified>
  <cp:revision>2</cp:revision>
  <dc:subject/>
  <dc:title>Table</dc:title>
</cp:coreProperties>
</file>